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0ADDC3">
      <w:pPr>
        <w:pStyle w:val="2"/>
        <w:widowControl/>
        <w:shd w:val="clear" w:color="auto" w:fill="FFFFFF"/>
        <w:spacing w:before="147" w:beforeAutospacing="0" w:afterAutospacing="0"/>
        <w:jc w:val="both"/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Current 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tatus of Diagnostic and Therapeutic Hardware Equipment for Malignant Tumors at Different Levels</w:t>
      </w:r>
    </w:p>
    <w:tbl>
      <w:tblPr>
        <w:tblStyle w:val="3"/>
        <w:tblW w:w="8195" w:type="dxa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512"/>
        <w:gridCol w:w="1457"/>
        <w:gridCol w:w="1301"/>
        <w:gridCol w:w="1161"/>
        <w:gridCol w:w="1263"/>
      </w:tblGrid>
      <w:tr w14:paraId="4899F6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5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E6E05BD">
            <w:pPr>
              <w:widowControl/>
              <w:jc w:val="left"/>
              <w:textAlignment w:val="auto"/>
              <w:rPr>
                <w:rFonts w:hint="eastAsia" w:asciiTheme="majorEastAsia" w:hAnsiTheme="majorEastAsia" w:eastAsiaTheme="majorEastAsia" w:cstheme="majorEastAsia"/>
                <w:color w:val="000000" w:themeColor="text1"/>
                <w:kern w:val="2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08FB277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ll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pital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n（%））</w:t>
            </w:r>
          </w:p>
        </w:tc>
        <w:tc>
          <w:tcPr>
            <w:tcW w:w="145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04D5F49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tiary hospital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n（%））</w:t>
            </w:r>
          </w:p>
        </w:tc>
        <w:tc>
          <w:tcPr>
            <w:tcW w:w="13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9D55FA9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econdar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pital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（n（%））</w:t>
            </w:r>
          </w:p>
        </w:tc>
        <w:tc>
          <w:tcPr>
            <w:tcW w:w="116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707023C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26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A2921B3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1CE00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381CB">
            <w:pPr>
              <w:widowControl/>
              <w:jc w:val="left"/>
              <w:textAlignment w:val="auto"/>
              <w:rPr>
                <w:rFonts w:hint="eastAsia" w:asciiTheme="majorEastAsia" w:hAnsiTheme="majorEastAsia" w:eastAsiaTheme="majorEastAsia" w:cstheme="maj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Linear Accelerator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47EF6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(37.4)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6670B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（47.6）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41AB7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(19.4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7C2C8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539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EE1A8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FC30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50052">
            <w:pPr>
              <w:widowControl/>
              <w:jc w:val="left"/>
              <w:textAlignment w:val="auto"/>
              <w:rPr>
                <w:rFonts w:hint="eastAsia" w:asciiTheme="majorEastAsia" w:hAnsiTheme="majorEastAsia" w:eastAsiaTheme="majorEastAsia" w:cstheme="maj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Cobalt-60 Teletherapy Unit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8C3D54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(16.7)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60B81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（20.6）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4ED143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9.7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D39A4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07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6398C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3</w:t>
            </w:r>
          </w:p>
        </w:tc>
      </w:tr>
      <w:tr w14:paraId="1C4EFD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B71F8">
            <w:pPr>
              <w:widowControl/>
              <w:jc w:val="left"/>
              <w:textAlignment w:val="auto"/>
              <w:rPr>
                <w:rFonts w:hint="eastAsia" w:asciiTheme="majorEastAsia" w:hAnsiTheme="majorEastAsia" w:eastAsiaTheme="majorEastAsia" w:cstheme="maj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  <w:t>Thermal Therapy Unit for Oncology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7D692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(45.5)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58482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（57.1）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9ABE8F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(25.0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04C27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.093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42AE6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F2A0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54C06">
            <w:pPr>
              <w:widowControl/>
              <w:jc w:val="left"/>
              <w:textAlignment w:val="auto"/>
              <w:rPr>
                <w:rFonts w:hint="eastAsia" w:asciiTheme="majorEastAsia" w:hAnsiTheme="majorEastAsia" w:eastAsiaTheme="majorEastAsia" w:cstheme="major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-arm（DSA） interventional therapy system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508BA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2(56.6)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85073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（64.3）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50980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(43.1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675AF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.286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67D7D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096A6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52597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T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9459B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3(97.5)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09728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（97.6）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25122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(97.2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4F467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F8CB2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864</w:t>
            </w:r>
          </w:p>
        </w:tc>
      </w:tr>
      <w:tr w14:paraId="0F4F9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CD5BC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RI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9B6B3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5(88.4)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A819C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(89.7)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9D75B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(86.1)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AB7E1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9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C5783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451</w:t>
            </w:r>
          </w:p>
        </w:tc>
      </w:tr>
      <w:tr w14:paraId="52D7F7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5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76C86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ncer Prevention and Treatment Center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2DC23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（46.1）</w:t>
            </w:r>
          </w:p>
        </w:tc>
        <w:tc>
          <w:tcPr>
            <w:tcW w:w="14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CA35B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（54.8）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17BA7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（30.6）</w:t>
            </w:r>
          </w:p>
        </w:tc>
        <w:tc>
          <w:tcPr>
            <w:tcW w:w="11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D59CB">
            <w:pPr>
              <w:widowControl/>
              <w:jc w:val="left"/>
              <w:textAlignment w:val="auto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809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A5556">
            <w:pPr>
              <w:widowControl/>
              <w:jc w:val="left"/>
              <w:textAlignment w:val="auto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</w:tbl>
    <w:p w14:paraId="3EDA7EFF">
      <w:pPr>
        <w:pStyle w:val="2"/>
        <w:widowControl/>
        <w:shd w:val="clear" w:color="auto" w:fill="FFFFFF"/>
        <w:spacing w:before="147" w:beforeAutospacing="0" w:afterAutospacing="0"/>
        <w:jc w:val="both"/>
        <w:rPr>
          <w:rFonts w:hint="eastAsia" w:asciiTheme="majorEastAsia" w:hAnsiTheme="majorEastAsia" w:eastAsiaTheme="majorEastAsia" w:cstheme="majorEastAsia"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76C4804C">
      <w:pPr>
        <w:pStyle w:val="2"/>
        <w:widowControl/>
        <w:shd w:val="clear" w:color="auto" w:fill="FFFFFF"/>
        <w:spacing w:before="147" w:beforeAutospacing="0" w:afterAutospacing="0"/>
        <w:jc w:val="both"/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2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 xml:space="preserve"> Distribution of Hardware Equipment for Malignant Tumor Diagnosis and Treatment Across Provinces</w:t>
      </w:r>
    </w:p>
    <w:tbl>
      <w:tblPr>
        <w:tblStyle w:val="3"/>
        <w:tblW w:w="10060" w:type="dxa"/>
        <w:tblInd w:w="-8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506"/>
        <w:gridCol w:w="1400"/>
        <w:gridCol w:w="1140"/>
        <w:gridCol w:w="1254"/>
        <w:gridCol w:w="1442"/>
        <w:gridCol w:w="952"/>
        <w:gridCol w:w="950"/>
      </w:tblGrid>
      <w:tr w14:paraId="21BF9A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</w:trPr>
        <w:tc>
          <w:tcPr>
            <w:tcW w:w="141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2EC1E01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0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C42EE39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ospitals</w:t>
            </w:r>
          </w:p>
          <w:p w14:paraId="540D7B36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n（%））</w:t>
            </w:r>
          </w:p>
        </w:tc>
        <w:tc>
          <w:tcPr>
            <w:tcW w:w="14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111FFBF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ichuan  （n（%））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962869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unnan</w:t>
            </w:r>
          </w:p>
          <w:p w14:paraId="47B18629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n（%））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72AC485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uangxi（n（%））</w:t>
            </w:r>
          </w:p>
        </w:tc>
        <w:tc>
          <w:tcPr>
            <w:tcW w:w="144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41353D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uizhou</w:t>
            </w:r>
          </w:p>
          <w:p w14:paraId="047A62F7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n（%））</w:t>
            </w:r>
          </w:p>
        </w:tc>
        <w:tc>
          <w:tcPr>
            <w:tcW w:w="9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599B5C2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Symbol" w:hAnsi="Symbol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4CB0C873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50AF53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10542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Linear Accelerator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0B796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4(37.4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43235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6（44.4）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D82B7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（20.6）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0CA5F6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（85.7）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2E901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（21.4）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908A2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.924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E1F49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4CAB7B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DAC33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balt-60 Teletherapy Unit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2E800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3(16.7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8F181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（14.8）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1A035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（8.8）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B4FC4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（57.1）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2D907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（10.7）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71571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B6901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7FA619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130AF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hermal Therapy Unit for Oncology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6B8C5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90(45.5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2BDAC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6（56.8）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3F738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（23.5）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06126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（76.2）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3EED8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（42.9）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CF62C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5.460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4C406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 w14:paraId="000658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6B8B4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-arm（DSA） interventional therapy system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8BA4E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2(56.6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67263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7（58.0）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042B2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1（45.6）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0CB5D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（66.7）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7E8CC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0（71.4）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0411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795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8DB30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</w:tr>
      <w:tr w14:paraId="3294E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B77EBD">
            <w:pPr>
              <w:widowControl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T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0ED97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3(97.5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78043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1（100.0）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C08DE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5（95.6）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B6FD6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（90.5）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9E9E2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8（100.0）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FD6F4">
            <w:pPr>
              <w:widowControl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1BE13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 w14:paraId="26982B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7AFF63">
            <w:pPr>
              <w:widowControl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RI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F771A">
            <w:pPr>
              <w:widowControl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5(88.4)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60FC0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1（87.7）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66629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0（88.2）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8D66E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（90.5）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68C7D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（85.7）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AAE13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92DAF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63</w:t>
            </w:r>
          </w:p>
        </w:tc>
      </w:tr>
      <w:tr w14:paraId="695354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E9BDE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umbers of tertiary hospitals</w:t>
            </w:r>
          </w:p>
        </w:tc>
        <w:tc>
          <w:tcPr>
            <w:tcW w:w="150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31588">
            <w:pPr>
              <w:widowControl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6（63.6）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CE0DE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2（88.9）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DD15A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4（35.2）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E4F8B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（90.5）</w:t>
            </w:r>
          </w:p>
        </w:tc>
        <w:tc>
          <w:tcPr>
            <w:tcW w:w="144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DE9DAB">
            <w:pPr>
              <w:widowControl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（39.3）</w:t>
            </w:r>
          </w:p>
        </w:tc>
        <w:tc>
          <w:tcPr>
            <w:tcW w:w="9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F30A2">
            <w:pPr>
              <w:widowControl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9.639</w:t>
            </w:r>
          </w:p>
        </w:tc>
        <w:tc>
          <w:tcPr>
            <w:tcW w:w="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57B31">
            <w:pPr>
              <w:widowControl/>
              <w:jc w:val="both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</w:tbl>
    <w:p w14:paraId="6973FAA6">
      <w:pPr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8E3D42B">
      <w:pPr>
        <w:widowControl/>
        <w:jc w:val="left"/>
        <w:textAlignment w:val="auto"/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3 Technical Services Offered by Radiology Departments at Hospitals of Different Levels</w:t>
      </w:r>
    </w:p>
    <w:tbl>
      <w:tblPr>
        <w:tblStyle w:val="3"/>
        <w:tblW w:w="8210" w:type="dxa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427"/>
        <w:gridCol w:w="1511"/>
        <w:gridCol w:w="1808"/>
        <w:gridCol w:w="952"/>
        <w:gridCol w:w="1332"/>
      </w:tblGrid>
      <w:tr w14:paraId="67C1F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1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73C999C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2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AFF468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ll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ospital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n（%））</w:t>
            </w:r>
          </w:p>
        </w:tc>
        <w:tc>
          <w:tcPr>
            <w:tcW w:w="15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72E49BA8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rtiary hospital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n（%））</w:t>
            </w:r>
          </w:p>
        </w:tc>
        <w:tc>
          <w:tcPr>
            <w:tcW w:w="18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D32BB34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Secondary 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ospital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n（%））</w:t>
            </w:r>
          </w:p>
        </w:tc>
        <w:tc>
          <w:tcPr>
            <w:tcW w:w="9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A1D0058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sym w:font="Symbol" w:char="F063"/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3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5109C0F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03D43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8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CF1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lain CT scan</w:t>
            </w:r>
          </w:p>
        </w:tc>
        <w:tc>
          <w:tcPr>
            <w:tcW w:w="1427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5DB9F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88（94.9）</w:t>
            </w:r>
          </w:p>
        </w:tc>
        <w:tc>
          <w:tcPr>
            <w:tcW w:w="1511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C21F6C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1（96.0）</w:t>
            </w:r>
          </w:p>
        </w:tc>
        <w:tc>
          <w:tcPr>
            <w:tcW w:w="1808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C93B1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7（93.1）</w:t>
            </w:r>
          </w:p>
        </w:tc>
        <w:tc>
          <w:tcPr>
            <w:tcW w:w="952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1B5F3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6</w:t>
            </w:r>
          </w:p>
        </w:tc>
        <w:tc>
          <w:tcPr>
            <w:tcW w:w="133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C6BE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8</w:t>
            </w:r>
          </w:p>
        </w:tc>
      </w:tr>
      <w:tr w14:paraId="5F32FB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586BD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ntrast-enhanced CT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F46D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71（86.3）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8F43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5（91.3）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39707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6（77.8）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37D2E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.0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DC4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 w14:paraId="403FC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FACDB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lain MRI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scan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E67392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64（82.8）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D00B5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11（88.1）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B385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3（73.6）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CF1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.75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1029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 w14:paraId="74001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</w:trPr>
        <w:tc>
          <w:tcPr>
            <w:tcW w:w="1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56BBA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ontrast-enhanced MRI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4748B1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2（71.7）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7FC501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1（80.2）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18E0F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1（56.9）</w:t>
            </w:r>
          </w:p>
        </w:tc>
        <w:tc>
          <w:tcPr>
            <w:tcW w:w="9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31837F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.173</w:t>
            </w:r>
          </w:p>
        </w:tc>
        <w:tc>
          <w:tcPr>
            <w:tcW w:w="13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AEEAD48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</w:tbl>
    <w:p w14:paraId="7E5A2F5E">
      <w:pPr>
        <w:widowControl/>
        <w:jc w:val="left"/>
        <w:textAlignment w:val="auto"/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</w:p>
    <w:p w14:paraId="55513F05">
      <w:pPr>
        <w:widowControl/>
        <w:jc w:val="left"/>
        <w:textAlignment w:val="auto"/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kern w:val="2"/>
          <w:sz w:val="24"/>
          <w:szCs w:val="24"/>
          <w:lang w:val="en-US" w:eastAsia="zh-CN" w:bidi="ar-SA"/>
          <w14:textFill>
            <w14:solidFill>
              <w14:schemeClr w14:val="tx1"/>
            </w14:solidFill>
          </w14:textFill>
        </w:rPr>
        <w:t>Supplementary Table S4 Current status of medical staff allocation for cancer prevention and treatment at different levels</w:t>
      </w:r>
    </w:p>
    <w:tbl>
      <w:tblPr>
        <w:tblStyle w:val="3"/>
        <w:tblW w:w="9472" w:type="dxa"/>
        <w:tblInd w:w="-6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346"/>
        <w:gridCol w:w="1946"/>
        <w:gridCol w:w="1628"/>
        <w:gridCol w:w="1586"/>
        <w:gridCol w:w="909"/>
        <w:gridCol w:w="917"/>
      </w:tblGrid>
      <w:tr w14:paraId="6F95EE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11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DF91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0EE1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ll hospitals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M±SD）</w:t>
            </w:r>
          </w:p>
        </w:tc>
        <w:tc>
          <w:tcPr>
            <w:tcW w:w="19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5E3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All hospitals 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P50（P25,75））</w:t>
            </w:r>
          </w:p>
        </w:tc>
        <w:tc>
          <w:tcPr>
            <w:tcW w:w="16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EEEE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rtiary hospital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P50（P25,75）</w:t>
            </w:r>
          </w:p>
        </w:tc>
        <w:tc>
          <w:tcPr>
            <w:tcW w:w="15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D483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econdary</w:t>
            </w: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hospitals</w:t>
            </w: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（P50（P25,75）</w:t>
            </w:r>
          </w:p>
        </w:tc>
        <w:tc>
          <w:tcPr>
            <w:tcW w:w="9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240A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Z</w:t>
            </w:r>
          </w:p>
        </w:tc>
        <w:tc>
          <w:tcPr>
            <w:tcW w:w="91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8E07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21B0A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1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B5C08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physicians</w:t>
            </w:r>
          </w:p>
        </w:tc>
        <w:tc>
          <w:tcPr>
            <w:tcW w:w="13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E026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.03±7.47</w:t>
            </w:r>
          </w:p>
        </w:tc>
        <w:tc>
          <w:tcPr>
            <w:tcW w:w="194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EFE5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7（5，9）</w:t>
            </w:r>
          </w:p>
        </w:tc>
        <w:tc>
          <w:tcPr>
            <w:tcW w:w="1628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E44E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8（6，11）</w:t>
            </w:r>
          </w:p>
        </w:tc>
        <w:tc>
          <w:tcPr>
            <w:tcW w:w="158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E3166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（3，6.25）</w:t>
            </w:r>
          </w:p>
        </w:tc>
        <w:tc>
          <w:tcPr>
            <w:tcW w:w="90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ACEC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5.678</w:t>
            </w:r>
          </w:p>
        </w:tc>
        <w:tc>
          <w:tcPr>
            <w:tcW w:w="9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21C6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1989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A7701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hief physicia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F7CF9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8±4.4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622E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1）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4249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（0，1）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AA4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1）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7031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2.5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BE0C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</w:tr>
      <w:tr w14:paraId="405E9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CF85E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eputy chief physicia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BFB7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98±3.8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6DC5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（1,2）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5734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（1，3）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63C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（0，2）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1B62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4.5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96B9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20331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BD56BF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sident physician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18B34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.75±5.4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AC38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（2,5）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F49C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（2，5）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E762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（1，3）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9329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5.2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83C67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1980B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1C6665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octors with doctoral degrees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04D3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±0.9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B278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0）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7B4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0）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601E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0）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713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1.9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D666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</w:tr>
      <w:tr w14:paraId="0859E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804512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octor with a Master's Degre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28B3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2±2.8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698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1.5）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BE37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（0，2）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BAC2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0）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F9C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5.2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B5C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415601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A8D979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urse practitioner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54EF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.9±11.8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D771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（9，18）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F38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4（10，20）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E864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0.5（6，14）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A08D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4.35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8FC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5A6BD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0F131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adiotherapy Physicis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C59C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±1.2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F664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1）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2352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2）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10EC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0）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CF08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4.8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2B96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7281A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bottom"/>
          </w:tcPr>
          <w:p w14:paraId="0286A646">
            <w:pPr>
              <w:widowControl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adiotherapy technician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A82B4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±1.25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E73D2E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（0，1）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DE66B1C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2）</w:t>
            </w:r>
          </w:p>
        </w:tc>
        <w:tc>
          <w:tcPr>
            <w:tcW w:w="15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5CA38A0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（0，0）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377DBB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4.440</w:t>
            </w:r>
          </w:p>
        </w:tc>
        <w:tc>
          <w:tcPr>
            <w:tcW w:w="9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AB3FA5">
            <w:pPr>
              <w:widowControl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</w:tbl>
    <w:p w14:paraId="61B43421">
      <w:pPr>
        <w:jc w:val="left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915634B">
      <w:pPr>
        <w:jc w:val="left"/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717E31E0"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F86FA2"/>
    <w:rsid w:val="38FC3750"/>
    <w:rsid w:val="58D65355"/>
    <w:rsid w:val="598B12B7"/>
    <w:rsid w:val="7846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5T15:30:00Z</dcterms:created>
  <dc:creator>Lianghan</dc:creator>
  <cp:lastModifiedBy>stand by</cp:lastModifiedBy>
  <dcterms:modified xsi:type="dcterms:W3CDTF">2026-03-06T15:21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54F5D397B8E46CB9D159C64DB3B6BD6_12</vt:lpwstr>
  </property>
  <property fmtid="{D5CDD505-2E9C-101B-9397-08002B2CF9AE}" pid="4" name="KSOTemplateDocerSaveRecord">
    <vt:lpwstr>eyJoZGlkIjoiZjFmZWIzNDg2MmIzZjExOTIzMmViNTBmYTMwYTk0ZWYiLCJ1c2VySWQiOiI2NzAwOTU1NzYifQ==</vt:lpwstr>
  </property>
</Properties>
</file>